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921" w:type="dxa"/>
        <w:jc w:val="center"/>
        <w:tblLook w:val="04A0" w:firstRow="1" w:lastRow="0" w:firstColumn="1" w:lastColumn="0" w:noHBand="0" w:noVBand="1"/>
      </w:tblPr>
      <w:tblGrid>
        <w:gridCol w:w="1370"/>
        <w:gridCol w:w="344"/>
        <w:gridCol w:w="1492"/>
        <w:gridCol w:w="1513"/>
      </w:tblGrid>
      <w:tr w:rsidR="00ED067C" w:rsidRPr="00666179" w14:paraId="3060B1C2" w14:textId="77777777" w:rsidTr="00ED067C">
        <w:trPr>
          <w:trHeight w:val="1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C6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bookmarkStart w:id="0" w:name="_Hlk162874270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4DF20" w14:textId="289A0070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ellular Fraction (conc. mg/</w:t>
            </w:r>
            <w:r w:rsidR="00A6553C" w:rsidRPr="00666179">
              <w:rPr>
                <w:rFonts w:ascii="Times New Roman" w:hAnsi="Times New Roman" w:cs="Times New Roman"/>
              </w:rPr>
              <w:t>m</w:t>
            </w:r>
            <w:r w:rsidR="00A6553C">
              <w:rPr>
                <w:rFonts w:ascii="Times New Roman" w:hAnsi="Times New Roman" w:cs="Times New Roman"/>
              </w:rPr>
              <w:t>L</w:t>
            </w:r>
            <w:r w:rsidRPr="00666179">
              <w:rPr>
                <w:rFonts w:ascii="Times New Roman" w:hAnsi="Times New Roman" w:cs="Times New Roman"/>
              </w:rPr>
              <w:t>)</w:t>
            </w:r>
          </w:p>
        </w:tc>
      </w:tr>
      <w:tr w:rsidR="00ED067C" w:rsidRPr="00666179" w14:paraId="6BF9B792" w14:textId="77777777" w:rsidTr="00ED067C">
        <w:trPr>
          <w:trHeight w:val="11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01ED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Sample  ID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F7C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571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ytos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0A9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Nuclear</w:t>
            </w:r>
          </w:p>
        </w:tc>
      </w:tr>
      <w:tr w:rsidR="00ED067C" w:rsidRPr="00666179" w14:paraId="0C04C59D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3F0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AB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E1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B3A0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992</w:t>
            </w:r>
          </w:p>
        </w:tc>
      </w:tr>
      <w:tr w:rsidR="00ED067C" w:rsidRPr="00666179" w14:paraId="7FB19355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CC4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F0F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0A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AF3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8.831</w:t>
            </w:r>
          </w:p>
        </w:tc>
      </w:tr>
      <w:tr w:rsidR="00ED067C" w:rsidRPr="00666179" w14:paraId="55F77878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2E5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99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D6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43C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8.176</w:t>
            </w:r>
          </w:p>
        </w:tc>
      </w:tr>
      <w:tr w:rsidR="00ED067C" w:rsidRPr="00666179" w14:paraId="7E001AF7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68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D59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8CC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FF4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8.031</w:t>
            </w:r>
          </w:p>
        </w:tc>
      </w:tr>
      <w:tr w:rsidR="00ED067C" w:rsidRPr="00666179" w14:paraId="1083A19B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687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BAD9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041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46A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865</w:t>
            </w:r>
          </w:p>
        </w:tc>
      </w:tr>
      <w:tr w:rsidR="00ED067C" w:rsidRPr="00666179" w14:paraId="15EEF29A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37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3B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50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B10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67C" w:rsidRPr="00666179" w14:paraId="22A477F8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BE3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7C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1F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A56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696</w:t>
            </w:r>
          </w:p>
        </w:tc>
      </w:tr>
      <w:tr w:rsidR="00ED067C" w:rsidRPr="00666179" w14:paraId="4E2BABB4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36F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763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911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F8C6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433</w:t>
            </w:r>
          </w:p>
        </w:tc>
      </w:tr>
      <w:tr w:rsidR="00ED067C" w:rsidRPr="00666179" w14:paraId="0D12B6E0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082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CD37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E3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BA0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606</w:t>
            </w:r>
          </w:p>
        </w:tc>
      </w:tr>
      <w:tr w:rsidR="00ED067C" w:rsidRPr="00666179" w14:paraId="199F57B5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6D6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4A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EA0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A67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357</w:t>
            </w:r>
          </w:p>
        </w:tc>
      </w:tr>
      <w:tr w:rsidR="00ED067C" w:rsidRPr="00666179" w14:paraId="7EF3A827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6AA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A55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CD7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7106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248</w:t>
            </w:r>
          </w:p>
        </w:tc>
      </w:tr>
      <w:tr w:rsidR="00ED067C" w:rsidRPr="00666179" w14:paraId="70167911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A1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4B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0A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9D0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67C" w:rsidRPr="00666179" w14:paraId="058D2DBE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807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98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837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31F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654</w:t>
            </w:r>
          </w:p>
        </w:tc>
      </w:tr>
      <w:tr w:rsidR="00ED067C" w:rsidRPr="00666179" w14:paraId="6282AC09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8C2C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5A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EA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B92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519</w:t>
            </w:r>
          </w:p>
        </w:tc>
      </w:tr>
      <w:tr w:rsidR="00ED067C" w:rsidRPr="00666179" w14:paraId="252D9A7D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F2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F7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BF0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9DE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834</w:t>
            </w:r>
          </w:p>
        </w:tc>
      </w:tr>
      <w:tr w:rsidR="00ED067C" w:rsidRPr="00666179" w14:paraId="19F050E7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7DE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2416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9C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B68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198</w:t>
            </w:r>
          </w:p>
        </w:tc>
      </w:tr>
      <w:tr w:rsidR="00ED067C" w:rsidRPr="00666179" w14:paraId="05DDCA7C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5FD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D41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E67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765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8.160</w:t>
            </w:r>
          </w:p>
        </w:tc>
      </w:tr>
      <w:tr w:rsidR="00ED067C" w:rsidRPr="00666179" w14:paraId="2B8357EB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E59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1C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68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3A8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67C" w:rsidRPr="00666179" w14:paraId="5B35E480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8F49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736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779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4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DA6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666</w:t>
            </w:r>
          </w:p>
        </w:tc>
      </w:tr>
      <w:tr w:rsidR="00ED067C" w:rsidRPr="00666179" w14:paraId="5676B16C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E8D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1A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BEC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D32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892</w:t>
            </w:r>
          </w:p>
        </w:tc>
      </w:tr>
      <w:tr w:rsidR="00ED067C" w:rsidRPr="00666179" w14:paraId="0B023976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5ACC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06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7E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7EB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258</w:t>
            </w:r>
          </w:p>
        </w:tc>
      </w:tr>
      <w:tr w:rsidR="00ED067C" w:rsidRPr="00666179" w14:paraId="2188F5E8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0FB3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29D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81F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7BA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904</w:t>
            </w:r>
          </w:p>
        </w:tc>
      </w:tr>
      <w:tr w:rsidR="00ED067C" w:rsidRPr="00666179" w14:paraId="3F325986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891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1FF5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C35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5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739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019</w:t>
            </w:r>
          </w:p>
        </w:tc>
      </w:tr>
      <w:tr w:rsidR="00ED067C" w:rsidRPr="00666179" w14:paraId="0F249B1F" w14:textId="77777777" w:rsidTr="00ED067C">
        <w:trPr>
          <w:trHeight w:val="11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237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4D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48E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165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067C" w:rsidRPr="00666179" w14:paraId="3D1BDD13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A3B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TR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652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32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3F5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757</w:t>
            </w:r>
          </w:p>
        </w:tc>
      </w:tr>
      <w:tr w:rsidR="00ED067C" w:rsidRPr="00666179" w14:paraId="0033BC2F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EE07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T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15D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C92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211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596</w:t>
            </w:r>
          </w:p>
        </w:tc>
      </w:tr>
      <w:tr w:rsidR="00ED067C" w:rsidRPr="00666179" w14:paraId="5A8DBD1F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083A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TR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78E7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A5C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964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6.830</w:t>
            </w:r>
          </w:p>
        </w:tc>
      </w:tr>
      <w:tr w:rsidR="00ED067C" w:rsidRPr="00666179" w14:paraId="59AEA27B" w14:textId="77777777" w:rsidTr="00ED067C">
        <w:trPr>
          <w:trHeight w:val="12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2628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</w:rPr>
            </w:pPr>
            <w:r w:rsidRPr="00666179">
              <w:rPr>
                <w:rFonts w:ascii="Times New Roman" w:hAnsi="Times New Roman" w:cs="Times New Roman"/>
              </w:rPr>
              <w:t>CTR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827B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7A21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3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2ED6" w14:textId="77777777" w:rsidR="00ED067C" w:rsidRPr="00666179" w:rsidRDefault="00ED067C" w:rsidP="000155C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6179">
              <w:rPr>
                <w:rFonts w:ascii="Times New Roman" w:hAnsi="Times New Roman" w:cs="Times New Roman"/>
                <w:b/>
                <w:bCs/>
              </w:rPr>
              <w:t>7.021</w:t>
            </w:r>
          </w:p>
        </w:tc>
      </w:tr>
      <w:bookmarkEnd w:id="0"/>
    </w:tbl>
    <w:p w14:paraId="0AE48CD1" w14:textId="77777777" w:rsidR="00E0769C" w:rsidRDefault="00E0769C" w:rsidP="00ED067C">
      <w:pPr>
        <w:jc w:val="both"/>
        <w:rPr>
          <w:rFonts w:ascii="Times New Roman" w:hAnsi="Times New Roman" w:cs="Times New Roman"/>
          <w:szCs w:val="24"/>
        </w:rPr>
      </w:pPr>
    </w:p>
    <w:p w14:paraId="24C84823" w14:textId="03CA1A91" w:rsidR="00ED067C" w:rsidRPr="00795109" w:rsidRDefault="00ED067C" w:rsidP="00ED067C">
      <w:pPr>
        <w:jc w:val="both"/>
        <w:rPr>
          <w:rFonts w:ascii="Times New Roman" w:hAnsi="Times New Roman" w:cs="Times New Roman"/>
        </w:rPr>
      </w:pPr>
      <w:r w:rsidRPr="00795109">
        <w:rPr>
          <w:rFonts w:ascii="Times New Roman" w:hAnsi="Times New Roman" w:cs="Times New Roman"/>
          <w:b/>
          <w:bCs/>
        </w:rPr>
        <w:t>Supplementary Table 1: Protein quantification of each sample and their fractionated protein content</w:t>
      </w:r>
      <w:r w:rsidRPr="00795109">
        <w:rPr>
          <w:rFonts w:ascii="Times New Roman" w:hAnsi="Times New Roman" w:cs="Times New Roman"/>
        </w:rPr>
        <w:t xml:space="preserve">. Results obtained from </w:t>
      </w:r>
      <w:r w:rsidR="00A6553C" w:rsidRPr="00795109">
        <w:rPr>
          <w:rFonts w:ascii="Times New Roman" w:hAnsi="Times New Roman" w:cs="Times New Roman"/>
        </w:rPr>
        <w:t xml:space="preserve">a </w:t>
      </w:r>
      <w:r w:rsidRPr="00795109">
        <w:rPr>
          <w:rFonts w:ascii="Times New Roman" w:hAnsi="Times New Roman" w:cs="Times New Roman"/>
        </w:rPr>
        <w:t xml:space="preserve">modified Lowry protein quantification. Experimental </w:t>
      </w:r>
      <w:r w:rsidRPr="00795109">
        <w:rPr>
          <w:rFonts w:ascii="Times New Roman" w:hAnsi="Times New Roman" w:cs="Times New Roman"/>
        </w:rPr>
        <w:lastRenderedPageBreak/>
        <w:t xml:space="preserve">samples obtained from patients 38, 39, 40, and 58 correspond to intra-regions described in Table 1. CTRL; control samples from </w:t>
      </w:r>
      <w:r w:rsidR="003973C9">
        <w:rPr>
          <w:rFonts w:ascii="Times New Roman" w:hAnsi="Times New Roman" w:cs="Times New Roman"/>
        </w:rPr>
        <w:t xml:space="preserve">the </w:t>
      </w:r>
      <w:r w:rsidRPr="00795109">
        <w:rPr>
          <w:rFonts w:ascii="Times New Roman" w:hAnsi="Times New Roman" w:cs="Times New Roman"/>
        </w:rPr>
        <w:t xml:space="preserve">prefrontal cortex. </w:t>
      </w:r>
    </w:p>
    <w:p w14:paraId="7BB9519E" w14:textId="77777777" w:rsidR="00ED067C" w:rsidRDefault="00ED067C" w:rsidP="00ED067C">
      <w:pPr>
        <w:jc w:val="both"/>
        <w:rPr>
          <w:rFonts w:ascii="Times New Roman" w:hAnsi="Times New Roman" w:cs="Times New Roman"/>
          <w:sz w:val="22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47"/>
        <w:gridCol w:w="5641"/>
      </w:tblGrid>
      <w:tr w:rsidR="00ED067C" w:rsidRPr="00A354BC" w14:paraId="0F1BE778" w14:textId="77777777" w:rsidTr="000155C1">
        <w:tc>
          <w:tcPr>
            <w:tcW w:w="2547" w:type="dxa"/>
            <w:vAlign w:val="center"/>
          </w:tcPr>
          <w:p w14:paraId="31AF7111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A354BC">
              <w:rPr>
                <w:rFonts w:ascii="Times New Roman" w:eastAsia="Calibri" w:hAnsi="Times New Roman" w:cs="Times New Roman"/>
                <w:b/>
                <w:u w:val="single"/>
              </w:rPr>
              <w:t>Milliplex MAP Kit</w:t>
            </w:r>
          </w:p>
        </w:tc>
        <w:tc>
          <w:tcPr>
            <w:tcW w:w="5641" w:type="dxa"/>
            <w:vAlign w:val="center"/>
          </w:tcPr>
          <w:p w14:paraId="329166A7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A354BC">
              <w:rPr>
                <w:rFonts w:ascii="Times New Roman" w:eastAsia="Calibri" w:hAnsi="Times New Roman" w:cs="Times New Roman"/>
                <w:b/>
                <w:u w:val="single"/>
              </w:rPr>
              <w:t>Target Proteins</w:t>
            </w:r>
          </w:p>
        </w:tc>
      </w:tr>
      <w:tr w:rsidR="00ED067C" w:rsidRPr="00A354BC" w14:paraId="6B2F0114" w14:textId="77777777" w:rsidTr="000155C1">
        <w:trPr>
          <w:trHeight w:val="550"/>
        </w:trPr>
        <w:tc>
          <w:tcPr>
            <w:tcW w:w="2547" w:type="dxa"/>
            <w:vAlign w:val="center"/>
          </w:tcPr>
          <w:p w14:paraId="3C8B8F0E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Phospho/Total mTOR</w:t>
            </w:r>
          </w:p>
        </w:tc>
        <w:tc>
          <w:tcPr>
            <w:tcW w:w="5641" w:type="dxa"/>
            <w:vAlign w:val="center"/>
          </w:tcPr>
          <w:p w14:paraId="50FBE939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Total mTOR, phospho-mTOR (Ser2448)</w:t>
            </w:r>
          </w:p>
        </w:tc>
      </w:tr>
      <w:tr w:rsidR="00ED067C" w:rsidRPr="00A354BC" w14:paraId="2745444B" w14:textId="77777777" w:rsidTr="000155C1">
        <w:tc>
          <w:tcPr>
            <w:tcW w:w="2547" w:type="dxa"/>
            <w:vAlign w:val="center"/>
          </w:tcPr>
          <w:p w14:paraId="05494026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Phospho/Total JNK</w:t>
            </w:r>
          </w:p>
        </w:tc>
        <w:tc>
          <w:tcPr>
            <w:tcW w:w="5641" w:type="dxa"/>
            <w:vAlign w:val="center"/>
          </w:tcPr>
          <w:p w14:paraId="662EAA39" w14:textId="77777777" w:rsidR="00ED067C" w:rsidRPr="00A354B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Total JNK, phospho-JNK (Thr183/Tyr185)</w:t>
            </w:r>
          </w:p>
        </w:tc>
      </w:tr>
      <w:tr w:rsidR="00ED067C" w:rsidRPr="00A354BC" w14:paraId="1360BCD6" w14:textId="77777777" w:rsidTr="000155C1">
        <w:tc>
          <w:tcPr>
            <w:tcW w:w="2547" w:type="dxa"/>
            <w:vAlign w:val="center"/>
          </w:tcPr>
          <w:p w14:paraId="236C7219" w14:textId="77777777" w:rsidR="00ED067C" w:rsidRDefault="00ED067C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9-Plex Multi-Pathway</w:t>
            </w:r>
          </w:p>
          <w:p w14:paraId="2759C731" w14:textId="13F3C321" w:rsidR="00AE3383" w:rsidRPr="00A354BC" w:rsidRDefault="00AE3383" w:rsidP="000155C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8-</w:t>
            </w:r>
            <w:r w:rsidR="003973C9">
              <w:rPr>
                <w:rFonts w:ascii="Times New Roman" w:eastAsia="Calibri" w:hAnsi="Times New Roman" w:cs="Times New Roman"/>
              </w:rPr>
              <w:t>680MAG)</w:t>
            </w:r>
          </w:p>
        </w:tc>
        <w:tc>
          <w:tcPr>
            <w:tcW w:w="5641" w:type="dxa"/>
            <w:vAlign w:val="center"/>
          </w:tcPr>
          <w:p w14:paraId="3A3B6364" w14:textId="77777777" w:rsidR="00ED067C" w:rsidRPr="00A354BC" w:rsidRDefault="00ED067C" w:rsidP="000155C1">
            <w:pPr>
              <w:keepNext/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354BC">
              <w:rPr>
                <w:rFonts w:ascii="Times New Roman" w:eastAsia="Calibri" w:hAnsi="Times New Roman" w:cs="Times New Roman"/>
              </w:rPr>
              <w:t>ERK/MAP kinase (Thr185/Tyr187), Akt (Ser473), STAT3 (Ser727), JNK (Thr183/Tyr185), p70 S6 kinase (Thr412), NF-ĸB (Ser536), STAT5A/B (Tyr694/699) CREB (Ser133), p38 (Thr180/Tyr182)</w:t>
            </w:r>
          </w:p>
        </w:tc>
      </w:tr>
    </w:tbl>
    <w:p w14:paraId="4B3EF10A" w14:textId="77777777" w:rsidR="00ED067C" w:rsidRDefault="00ED067C" w:rsidP="00ED067C">
      <w:pPr>
        <w:jc w:val="both"/>
        <w:rPr>
          <w:rFonts w:ascii="Times New Roman" w:hAnsi="Times New Roman" w:cs="Times New Roman"/>
          <w:sz w:val="22"/>
          <w:szCs w:val="20"/>
        </w:rPr>
      </w:pPr>
    </w:p>
    <w:p w14:paraId="5AF8ED66" w14:textId="6BC5C09F" w:rsidR="00ED067C" w:rsidRPr="00795109" w:rsidRDefault="00ED067C" w:rsidP="00ED067C">
      <w:pPr>
        <w:jc w:val="both"/>
        <w:rPr>
          <w:rFonts w:ascii="Times New Roman" w:hAnsi="Times New Roman" w:cs="Times New Roman"/>
          <w:szCs w:val="24"/>
        </w:rPr>
      </w:pPr>
      <w:r w:rsidRPr="00795109">
        <w:rPr>
          <w:rFonts w:ascii="Times New Roman" w:hAnsi="Times New Roman" w:cs="Times New Roman"/>
          <w:b/>
          <w:bCs/>
          <w:szCs w:val="24"/>
        </w:rPr>
        <w:t xml:space="preserve">Supplementary Table 2: Kits used in </w:t>
      </w:r>
      <w:r w:rsidR="00215684" w:rsidRPr="00795109">
        <w:rPr>
          <w:rFonts w:ascii="Times New Roman" w:hAnsi="Times New Roman" w:cs="Times New Roman"/>
          <w:b/>
          <w:bCs/>
          <w:szCs w:val="24"/>
        </w:rPr>
        <w:t xml:space="preserve">the </w:t>
      </w:r>
      <w:r w:rsidRPr="00795109">
        <w:rPr>
          <w:rFonts w:ascii="Times New Roman" w:hAnsi="Times New Roman" w:cs="Times New Roman"/>
          <w:b/>
          <w:bCs/>
          <w:szCs w:val="24"/>
        </w:rPr>
        <w:t>Milliplex MAP assay with their corresponding target proteins and phosphorylation site</w:t>
      </w:r>
      <w:r w:rsidRPr="00795109">
        <w:rPr>
          <w:rFonts w:ascii="Times New Roman" w:hAnsi="Times New Roman" w:cs="Times New Roman"/>
          <w:szCs w:val="24"/>
        </w:rPr>
        <w:t>. JNK and mTOR kits were specific for total and phosphorylated protein expression. 9-Plex targeted a wide range of phosphorylated proteins. Specific site of phosphorylation is described in the table.</w:t>
      </w:r>
    </w:p>
    <w:p w14:paraId="28BAA385" w14:textId="77777777" w:rsidR="00ED067C" w:rsidRPr="00795109" w:rsidRDefault="00ED067C" w:rsidP="00ED067C">
      <w:pPr>
        <w:jc w:val="both"/>
        <w:rPr>
          <w:rFonts w:ascii="Times New Roman" w:hAnsi="Times New Roman" w:cs="Times New Roman"/>
          <w:szCs w:val="24"/>
        </w:rPr>
      </w:pPr>
    </w:p>
    <w:p w14:paraId="32D13E7D" w14:textId="77777777" w:rsidR="00ED067C" w:rsidRPr="00795109" w:rsidRDefault="00ED067C" w:rsidP="00ED067C">
      <w:pPr>
        <w:jc w:val="both"/>
        <w:rPr>
          <w:rFonts w:ascii="Times New Roman" w:hAnsi="Times New Roman" w:cs="Times New Roman"/>
        </w:rPr>
      </w:pPr>
    </w:p>
    <w:p w14:paraId="02D0C0DD" w14:textId="77777777" w:rsidR="00ED067C" w:rsidRPr="002D2E4F" w:rsidRDefault="00ED067C" w:rsidP="00ED067C">
      <w:pPr>
        <w:jc w:val="both"/>
        <w:rPr>
          <w:rFonts w:ascii="Times New Roman" w:hAnsi="Times New Roman" w:cs="Times New Roman"/>
          <w:sz w:val="22"/>
          <w:szCs w:val="20"/>
        </w:rPr>
      </w:pPr>
    </w:p>
    <w:p w14:paraId="2FC21AD3" w14:textId="77777777" w:rsidR="00ED067C" w:rsidRPr="00ED067C" w:rsidRDefault="00ED067C" w:rsidP="00ED067C">
      <w:pPr>
        <w:jc w:val="both"/>
        <w:rPr>
          <w:rFonts w:ascii="Times New Roman" w:hAnsi="Times New Roman" w:cs="Times New Roman"/>
          <w:szCs w:val="24"/>
        </w:rPr>
      </w:pPr>
    </w:p>
    <w:sectPr w:rsidR="00ED067C" w:rsidRPr="00ED0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693"/>
    <w:rsid w:val="000A27BA"/>
    <w:rsid w:val="000C6C6A"/>
    <w:rsid w:val="001E2583"/>
    <w:rsid w:val="00215684"/>
    <w:rsid w:val="00276CEE"/>
    <w:rsid w:val="00341E96"/>
    <w:rsid w:val="003973C9"/>
    <w:rsid w:val="005B36B3"/>
    <w:rsid w:val="005C59A7"/>
    <w:rsid w:val="006E15E5"/>
    <w:rsid w:val="00795109"/>
    <w:rsid w:val="008568C6"/>
    <w:rsid w:val="00901875"/>
    <w:rsid w:val="009E12B6"/>
    <w:rsid w:val="00A31071"/>
    <w:rsid w:val="00A6553C"/>
    <w:rsid w:val="00AA495B"/>
    <w:rsid w:val="00AE3383"/>
    <w:rsid w:val="00B143EB"/>
    <w:rsid w:val="00BA19C3"/>
    <w:rsid w:val="00D43EA1"/>
    <w:rsid w:val="00E0769C"/>
    <w:rsid w:val="00E36693"/>
    <w:rsid w:val="00EC7FCD"/>
    <w:rsid w:val="00ED067C"/>
    <w:rsid w:val="00ED2DEC"/>
    <w:rsid w:val="00F32454"/>
    <w:rsid w:val="00FF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88757"/>
  <w15:chartTrackingRefBased/>
  <w15:docId w15:val="{C48FA3E6-4875-41BD-B5D7-CB2084B7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67C"/>
    <w:rPr>
      <w:rFonts w:ascii="Cambria" w:hAnsi="Cambria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6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6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6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6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6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6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6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6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693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693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69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D06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553C"/>
    <w:pPr>
      <w:spacing w:after="0" w:line="240" w:lineRule="auto"/>
    </w:pPr>
    <w:rPr>
      <w:rFonts w:ascii="Cambria" w:hAnsi="Cambria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684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4"/>
    <w:rPr>
      <w:rFonts w:ascii="Cambria" w:hAnsi="Cambr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 Rahman (staff)</dc:creator>
  <cp:keywords/>
  <dc:description/>
  <cp:lastModifiedBy>Ruman Rahman (staff)</cp:lastModifiedBy>
  <cp:revision>3</cp:revision>
  <dcterms:created xsi:type="dcterms:W3CDTF">2024-06-19T09:37:00Z</dcterms:created>
  <dcterms:modified xsi:type="dcterms:W3CDTF">2024-06-24T15:24:00Z</dcterms:modified>
</cp:coreProperties>
</file>